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BFBC63" w14:textId="69E2DADA" w:rsidR="00822A57" w:rsidRPr="00822A57" w:rsidRDefault="00822A57" w:rsidP="00822A57">
      <w:pPr>
        <w:rPr>
          <w:rFonts w:asciiTheme="minorHAnsi" w:hAnsiTheme="minorHAnsi" w:cstheme="minorHAnsi"/>
          <w:b/>
          <w:bCs/>
          <w:i/>
          <w:iCs/>
        </w:rPr>
      </w:pPr>
      <w:r w:rsidRPr="00F01A8A">
        <w:rPr>
          <w:rFonts w:asciiTheme="minorHAnsi" w:hAnsiTheme="minorHAnsi" w:cstheme="minorHAnsi"/>
          <w:b/>
          <w:bCs/>
          <w:i/>
          <w:iCs/>
        </w:rPr>
        <w:t>S</w:t>
      </w:r>
      <w:r w:rsidR="00AA66E0">
        <w:rPr>
          <w:rFonts w:asciiTheme="minorHAnsi" w:hAnsiTheme="minorHAnsi" w:cstheme="minorHAnsi"/>
          <w:b/>
          <w:bCs/>
          <w:i/>
          <w:iCs/>
        </w:rPr>
        <w:t>1 Table.</w:t>
      </w:r>
      <w:r w:rsidRPr="00F01A8A">
        <w:rPr>
          <w:rFonts w:asciiTheme="minorHAnsi" w:hAnsiTheme="minorHAnsi" w:cstheme="minorHAnsi"/>
          <w:b/>
          <w:bCs/>
          <w:i/>
          <w:iCs/>
        </w:rPr>
        <w:t xml:space="preserve"> Crystallographic data collection and refinement statistics for HgL_03 alone and co-crystallized with Gal, GalNAc</w:t>
      </w:r>
      <w:r>
        <w:rPr>
          <w:rFonts w:asciiTheme="minorHAnsi" w:hAnsiTheme="minorHAnsi" w:cstheme="minorHAnsi"/>
          <w:b/>
          <w:bCs/>
          <w:i/>
          <w:iCs/>
        </w:rPr>
        <w:t xml:space="preserve"> or</w:t>
      </w:r>
      <w:r w:rsidRPr="00F01A8A">
        <w:rPr>
          <w:rFonts w:asciiTheme="minorHAnsi" w:hAnsiTheme="minorHAnsi" w:cstheme="minorHAnsi"/>
          <w:b/>
          <w:bCs/>
          <w:i/>
          <w:iCs/>
        </w:rPr>
        <w:t xml:space="preserve"> LacNAc </w:t>
      </w:r>
    </w:p>
    <w:p w14:paraId="471E6C04" w14:textId="77777777" w:rsidR="00822A57" w:rsidRPr="00F01A8A" w:rsidRDefault="00822A57" w:rsidP="00822A57">
      <w:pPr>
        <w:rPr>
          <w:rFonts w:asciiTheme="minorHAnsi" w:hAnsiTheme="minorHAnsi" w:cstheme="minorHAnsi"/>
        </w:rPr>
      </w:pPr>
    </w:p>
    <w:p w14:paraId="4EE79F19" w14:textId="5A6301FA" w:rsidR="004500D8" w:rsidRPr="00822A57" w:rsidRDefault="00822A57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  <w14:ligatures w14:val="standardContextual"/>
        </w:rPr>
        <w:drawing>
          <wp:inline distT="0" distB="0" distL="0" distR="0" wp14:anchorId="68B843FB" wp14:editId="3EF2DC0D">
            <wp:extent cx="5727700" cy="3309620"/>
            <wp:effectExtent l="0" t="0" r="0" b="5080"/>
            <wp:docPr id="1425545046" name="Picture 1" descr="A table of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5545046" name="Picture 1" descr="A table of numbers and symbol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0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500D8" w:rsidRPr="00822A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A57"/>
    <w:rsid w:val="00097927"/>
    <w:rsid w:val="000A13E7"/>
    <w:rsid w:val="000C6A23"/>
    <w:rsid w:val="000D2251"/>
    <w:rsid w:val="00111E71"/>
    <w:rsid w:val="00263B8E"/>
    <w:rsid w:val="00305FE1"/>
    <w:rsid w:val="003C6673"/>
    <w:rsid w:val="003E329D"/>
    <w:rsid w:val="004500D8"/>
    <w:rsid w:val="004564B0"/>
    <w:rsid w:val="00475863"/>
    <w:rsid w:val="004C0E5E"/>
    <w:rsid w:val="0054703D"/>
    <w:rsid w:val="00564F1E"/>
    <w:rsid w:val="005730C1"/>
    <w:rsid w:val="00662BE3"/>
    <w:rsid w:val="00684956"/>
    <w:rsid w:val="00695C3B"/>
    <w:rsid w:val="006F5D5F"/>
    <w:rsid w:val="007257A0"/>
    <w:rsid w:val="007E41FA"/>
    <w:rsid w:val="00822A57"/>
    <w:rsid w:val="00852EA6"/>
    <w:rsid w:val="008D2910"/>
    <w:rsid w:val="008F71DF"/>
    <w:rsid w:val="009874E9"/>
    <w:rsid w:val="00A20E8C"/>
    <w:rsid w:val="00AA11B1"/>
    <w:rsid w:val="00AA66E0"/>
    <w:rsid w:val="00B210D4"/>
    <w:rsid w:val="00B91BB4"/>
    <w:rsid w:val="00C17352"/>
    <w:rsid w:val="00C6258B"/>
    <w:rsid w:val="00D07895"/>
    <w:rsid w:val="00D23E0F"/>
    <w:rsid w:val="00D50D70"/>
    <w:rsid w:val="00D7798F"/>
    <w:rsid w:val="00DE23D0"/>
    <w:rsid w:val="00E02C7E"/>
    <w:rsid w:val="00E34692"/>
    <w:rsid w:val="00E35A5F"/>
    <w:rsid w:val="00EF2B64"/>
    <w:rsid w:val="00F26DB3"/>
    <w:rsid w:val="00F462AE"/>
    <w:rsid w:val="00F9204C"/>
    <w:rsid w:val="00FE1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BADD4"/>
  <w15:chartTrackingRefBased/>
  <w15:docId w15:val="{264BC1C9-D5FB-7D47-A83F-64BB6D32B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RIAL"/>
    <w:qFormat/>
    <w:rsid w:val="00822A57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2A5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2A5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2A5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2A5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2A5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2A5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2A5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2A5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2A5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2A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2A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2A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2A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2A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2A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2A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2A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2A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2A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2A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2A5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2A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2A5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2A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2A5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2A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2A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2A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2A5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Higgins</dc:creator>
  <cp:keywords/>
  <dc:description/>
  <cp:lastModifiedBy>Anitha s</cp:lastModifiedBy>
  <cp:revision>2</cp:revision>
  <dcterms:created xsi:type="dcterms:W3CDTF">2026-01-21T20:59:00Z</dcterms:created>
  <dcterms:modified xsi:type="dcterms:W3CDTF">2026-02-02T03:03:00Z</dcterms:modified>
</cp:coreProperties>
</file>